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A2D" w:rsidRDefault="00EC6A2D" w:rsidP="00EC6A2D">
      <w:pPr>
        <w:rPr>
          <w:rFonts w:ascii="Times New Roman" w:hAnsi="Times New Roman"/>
          <w:sz w:val="24"/>
          <w:szCs w:val="24"/>
        </w:rPr>
      </w:pPr>
    </w:p>
    <w:p w:rsidR="00EC6A2D" w:rsidRDefault="00EC6A2D" w:rsidP="00EC6A2D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ind w:firstLine="0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Supplementary materials </w:t>
      </w:r>
    </w:p>
    <w:p w:rsidR="00EC6A2D" w:rsidRDefault="00EC6A2D" w:rsidP="00EC6A2D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ind w:firstLine="0"/>
      </w:pPr>
    </w:p>
    <w:p w:rsidR="00EC6A2D" w:rsidRDefault="00EC6A2D" w:rsidP="00EC6A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</w:pPr>
      <w:proofErr w:type="gramStart"/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Table 4.</w:t>
      </w:r>
      <w:proofErr w:type="gramEnd"/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TA-TMA criteria </w:t>
      </w:r>
      <w:r>
        <w:rPr>
          <w:rFonts w:ascii="Times New Roman" w:hAnsi="Times New Roman"/>
          <w:color w:val="2C2D2E"/>
          <w:sz w:val="24"/>
          <w:szCs w:val="24"/>
          <w:shd w:val="clear" w:color="auto" w:fill="FFFFFF"/>
        </w:rPr>
        <w:t xml:space="preserve"> </w:t>
      </w:r>
    </w:p>
    <w:p w:rsidR="00EC6A2D" w:rsidRDefault="00EC6A2D" w:rsidP="00EC6A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lang w:val="en-US"/>
        </w:rPr>
      </w:pPr>
    </w:p>
    <w:tbl>
      <w:tblPr>
        <w:tblStyle w:val="a4"/>
        <w:tblW w:w="0" w:type="auto"/>
        <w:tblLook w:val="04A0"/>
      </w:tblPr>
      <w:tblGrid>
        <w:gridCol w:w="3190"/>
        <w:gridCol w:w="3190"/>
        <w:gridCol w:w="3191"/>
      </w:tblGrid>
      <w:tr w:rsidR="00EC6A2D" w:rsidRPr="00973721" w:rsidTr="004F6F84">
        <w:tc>
          <w:tcPr>
            <w:tcW w:w="3192" w:type="dxa"/>
          </w:tcPr>
          <w:p w:rsidR="00EC6A2D" w:rsidRPr="00973721" w:rsidRDefault="00EC6A2D" w:rsidP="004F6F84">
            <w:pPr>
              <w:jc w:val="both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>Parameter</w:t>
            </w:r>
          </w:p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 Cho et al. (2010)</w:t>
            </w:r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>TMA Harmonization Panel Consensus Recommended Diagnostic Criteria (2022)</w:t>
            </w:r>
            <w:r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EC6A2D" w:rsidTr="004F6F84"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Criteria</w:t>
            </w:r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All features present at ≥2 time points</w:t>
            </w:r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M</w:t>
            </w: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ust meet ≥4 of the following 7 criteria within 14 days at 2 consecutive time points</w:t>
            </w:r>
          </w:p>
        </w:tc>
      </w:tr>
      <w:tr w:rsidR="00EC6A2D" w:rsidTr="004F6F84"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Anemia</w:t>
            </w:r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Defined as one of the following</w:t>
            </w:r>
            <w:proofErr w:type="gramStart"/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:</w:t>
            </w:r>
            <w:proofErr w:type="gramEnd"/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br/>
              <w:t xml:space="preserve">1. Failure to achieve transfusion independence for </w:t>
            </w:r>
            <w:proofErr w:type="spellStart"/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pRBCs</w:t>
            </w:r>
            <w:proofErr w:type="spellEnd"/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despite evidence of neutrophil engraftment</w:t>
            </w: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br/>
              <w:t>2. Hemoglobin decline from patient’s baseline by 1 g/</w:t>
            </w:r>
            <w:proofErr w:type="spellStart"/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dL</w:t>
            </w:r>
            <w:proofErr w:type="spellEnd"/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br/>
              <w:t>3. New onset of transfusion dependence</w:t>
            </w:r>
          </w:p>
        </w:tc>
      </w:tr>
      <w:tr w:rsidR="00EC6A2D" w:rsidTr="004F6F84"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Thrombocytopenia </w:t>
            </w:r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Defined as one of the following</w:t>
            </w:r>
            <w:proofErr w:type="gramStart"/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:</w:t>
            </w:r>
            <w:proofErr w:type="gramEnd"/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br/>
              <w:t>1. Failure to achieve platelet engraftment</w:t>
            </w: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br/>
              <w:t>2. Higher than expected platelet transfusion needs</w:t>
            </w: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br/>
              <w:t>3. Refractoriness to platelet transfusions</w:t>
            </w: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br/>
              <w:t>4. 50% reduction or greater in baseline platelet count after full platelet engraftment</w:t>
            </w:r>
          </w:p>
        </w:tc>
      </w:tr>
      <w:tr w:rsidR="00EC6A2D" w:rsidTr="004F6F84"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Elevated LDH</w:t>
            </w:r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&gt;ULN for age</w:t>
            </w:r>
          </w:p>
        </w:tc>
      </w:tr>
      <w:tr w:rsidR="00EC6A2D" w:rsidTr="004F6F84"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Schistocytes</w:t>
            </w:r>
            <w:proofErr w:type="spellEnd"/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X (≥2 per HPF)</w:t>
            </w:r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Present</w:t>
            </w:r>
          </w:p>
        </w:tc>
      </w:tr>
      <w:tr w:rsidR="00EC6A2D" w:rsidTr="004F6F84"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Decreased </w:t>
            </w:r>
            <w:proofErr w:type="spellStart"/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haptoglobin</w:t>
            </w:r>
            <w:proofErr w:type="spellEnd"/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3192" w:type="dxa"/>
          </w:tcPr>
          <w:p w:rsidR="00EC6A2D" w:rsidRPr="00973721" w:rsidRDefault="00EC6A2D" w:rsidP="004F6F84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EC6A2D" w:rsidTr="004F6F84"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Negative Coombs test</w:t>
            </w:r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EC6A2D" w:rsidTr="004F6F84"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Normal coagulation studies</w:t>
            </w:r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EC6A2D" w:rsidTr="004F6F84"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sC5b-9 &gt;ULN</w:t>
            </w:r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X*</w:t>
            </w:r>
          </w:p>
        </w:tc>
      </w:tr>
      <w:tr w:rsidR="00EC6A2D" w:rsidTr="004F6F84"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Proteinuria</w:t>
            </w:r>
            <w:proofErr w:type="spellEnd"/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≥1 mg/mg </w:t>
            </w:r>
            <w:proofErr w:type="spellStart"/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rUPCR</w:t>
            </w:r>
            <w:proofErr w:type="spellEnd"/>
          </w:p>
        </w:tc>
      </w:tr>
      <w:tr w:rsidR="00EC6A2D" w:rsidTr="004F6F84"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Hypertension </w:t>
            </w:r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&gt;99th percentile for age (&lt;18 yr), or systolic BP ≥140 mmHg or diastolic BP ≥90 mmHg (≥18 yr)</w:t>
            </w:r>
          </w:p>
        </w:tc>
      </w:tr>
      <w:tr w:rsidR="00EC6A2D" w:rsidTr="004F6F84"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Biopsy</w:t>
            </w:r>
          </w:p>
        </w:tc>
        <w:tc>
          <w:tcPr>
            <w:tcW w:w="3192" w:type="dxa"/>
          </w:tcPr>
          <w:p w:rsidR="00EC6A2D" w:rsidRPr="00973721" w:rsidRDefault="00EC6A2D" w:rsidP="004F6F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192" w:type="dxa"/>
          </w:tcPr>
          <w:p w:rsidR="00EC6A2D" w:rsidRPr="00973721" w:rsidRDefault="00EC6A2D" w:rsidP="004F6F84">
            <w:pPr>
              <w:jc w:val="both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973721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Or biopsy-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proven disease (kidney or GI)**</w:t>
            </w:r>
          </w:p>
        </w:tc>
      </w:tr>
    </w:tbl>
    <w:p w:rsidR="00EC6A2D" w:rsidRPr="00423CB9" w:rsidRDefault="00EC6A2D" w:rsidP="00EC6A2D">
      <w:pP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</w:pPr>
      <w:r w:rsidRPr="00423CB9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*: Due to limited </w:t>
      </w:r>
      <w:r w:rsidRPr="00251EBC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availability sC5b-9</w:t>
      </w:r>
      <w:r w:rsidRPr="00423CB9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monitoring was not performed</w:t>
      </w:r>
    </w:p>
    <w:p w:rsidR="00EC6A2D" w:rsidRDefault="00EC6A2D" w:rsidP="00EC6A2D">
      <w:pP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</w:pPr>
      <w:r w:rsidRPr="00423CB9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** No biopsy was performed</w:t>
      </w:r>
    </w:p>
    <w:p w:rsidR="002F22CB" w:rsidRDefault="00EC6A2D"/>
    <w:sectPr w:rsidR="002F22CB" w:rsidSect="000001F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/>
  <w:rsids>
    <w:rsidRoot w:val="00EC6A2D"/>
    <w:rsid w:val="000001F9"/>
    <w:rsid w:val="001163F4"/>
    <w:rsid w:val="007F3029"/>
    <w:rsid w:val="009B630F"/>
    <w:rsid w:val="00E3295B"/>
    <w:rsid w:val="00EC6A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6A2D"/>
    <w:pPr>
      <w:spacing w:after="160" w:line="259" w:lineRule="auto"/>
    </w:pPr>
    <w:rPr>
      <w:rFonts w:ascii="Calibri" w:eastAsia="Times New Roman" w:hAnsi="Calibri" w:cs="Times New Roman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C6A2D"/>
    <w:pPr>
      <w:pBdr>
        <w:top w:val="single" w:sz="2" w:space="0" w:color="E3E3E3"/>
        <w:left w:val="single" w:sz="2" w:space="0" w:color="E3E3E3"/>
        <w:bottom w:val="single" w:sz="2" w:space="0" w:color="E3E3E3"/>
        <w:right w:val="single" w:sz="2" w:space="0" w:color="E3E3E3"/>
      </w:pBdr>
      <w:spacing w:after="0" w:line="240" w:lineRule="auto"/>
      <w:ind w:firstLine="720"/>
      <w:jc w:val="both"/>
    </w:pPr>
    <w:rPr>
      <w:rFonts w:ascii="Times New Roman" w:hAnsi="Times New Roman"/>
      <w:bCs/>
      <w:color w:val="2C2D2E"/>
      <w:sz w:val="24"/>
      <w:szCs w:val="24"/>
      <w:shd w:val="clear" w:color="auto" w:fill="FFFFFF"/>
    </w:rPr>
  </w:style>
  <w:style w:type="table" w:styleId="a4">
    <w:name w:val="Table Grid"/>
    <w:basedOn w:val="a1"/>
    <w:uiPriority w:val="59"/>
    <w:rsid w:val="00EC6A2D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5</Characters>
  <Application>Microsoft Office Word</Application>
  <DocSecurity>0</DocSecurity>
  <Lines>8</Lines>
  <Paragraphs>2</Paragraphs>
  <ScaleCrop>false</ScaleCrop>
  <Company>SPMU</Company>
  <LinksUpToDate>false</LinksUpToDate>
  <CharactersWithSpaces>1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akovata</dc:creator>
  <cp:keywords/>
  <dc:description/>
  <cp:lastModifiedBy>rudakovata</cp:lastModifiedBy>
  <cp:revision>2</cp:revision>
  <dcterms:created xsi:type="dcterms:W3CDTF">2025-03-04T20:39:00Z</dcterms:created>
  <dcterms:modified xsi:type="dcterms:W3CDTF">2025-03-04T20:40:00Z</dcterms:modified>
</cp:coreProperties>
</file>